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D27" w:rsidRPr="004C099C" w:rsidRDefault="00721D27" w:rsidP="00721D27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Additional file 2</w:t>
      </w:r>
      <w:r w:rsidRPr="004C099C">
        <w:rPr>
          <w:rFonts w:ascii="Times New Roman" w:hAnsi="Times New Roman" w:cs="Times New Roman"/>
          <w:sz w:val="20"/>
          <w:szCs w:val="20"/>
          <w:lang w:val="en-US"/>
        </w:rPr>
        <w:t>: The association of SE and number of autoantibodies in the NOAR and EAC</w:t>
      </w:r>
    </w:p>
    <w:tbl>
      <w:tblPr>
        <w:tblStyle w:val="Tabelraster"/>
        <w:tblW w:w="1545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1418"/>
        <w:gridCol w:w="1701"/>
        <w:gridCol w:w="1417"/>
        <w:gridCol w:w="1418"/>
        <w:gridCol w:w="1417"/>
        <w:gridCol w:w="1418"/>
        <w:gridCol w:w="1559"/>
        <w:gridCol w:w="1559"/>
        <w:gridCol w:w="1417"/>
      </w:tblGrid>
      <w:tr w:rsidR="00721D27" w:rsidTr="00E81E20">
        <w:tc>
          <w:tcPr>
            <w:tcW w:w="1277" w:type="dxa"/>
            <w:tcBorders>
              <w:left w:val="nil"/>
              <w:bottom w:val="single" w:sz="4" w:space="0" w:color="auto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umber of autoantibodi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CCP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2</w:t>
            </w: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+RF-CarP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CCP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2</w:t>
            </w: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-RF+CarP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CCP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2</w:t>
            </w: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-RF-CarP+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721D2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CCP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2</w:t>
            </w: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+RF+CarP-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CCP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2</w:t>
            </w: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+RF-CarP+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CCP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2</w:t>
            </w: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-RF+CarP+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721D27" w:rsidTr="00E81E20">
        <w:tc>
          <w:tcPr>
            <w:tcW w:w="1545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NOAR</w:t>
            </w:r>
          </w:p>
        </w:tc>
      </w:tr>
      <w:tr w:rsidR="00721D27" w:rsidTr="00E81E20">
        <w:tc>
          <w:tcPr>
            <w:tcW w:w="1277" w:type="dxa"/>
            <w:tcBorders>
              <w:top w:val="single" w:sz="4" w:space="0" w:color="auto"/>
              <w:left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 tota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24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</w:tr>
      <w:tr w:rsidR="00721D27" w:rsidRPr="00AA54C7" w:rsidTr="00E81E20"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SE </w:t>
            </w:r>
            <w:proofErr w:type="spellStart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os</w:t>
            </w:r>
            <w:proofErr w:type="spellEnd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proofErr w:type="gramStart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(</w:t>
            </w:r>
            <w:proofErr w:type="gramEnd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06 (43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 82(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35(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2(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5(48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1(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(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(3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(83)</w:t>
            </w:r>
          </w:p>
        </w:tc>
      </w:tr>
      <w:tr w:rsidR="00721D27" w:rsidTr="00E81E20"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SE </w:t>
            </w:r>
            <w:proofErr w:type="spellStart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eg</w:t>
            </w:r>
            <w:proofErr w:type="spellEnd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proofErr w:type="gramStart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(</w:t>
            </w:r>
            <w:proofErr w:type="gramEnd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38 (57) 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50(38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9(21)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5(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6(5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F620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26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4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(6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(17)</w:t>
            </w:r>
          </w:p>
        </w:tc>
      </w:tr>
      <w:tr w:rsidR="00721D27" w:rsidTr="00E81E20"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OR (95% CI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 (ref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2.13 (1.38-3.29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  <w:t>5.06 (2.33-1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67 (0.93-2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22 (0.58-2.58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7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F6201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.62-4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3.81(1.98-7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3.91(1.03-14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72(0.26-2.2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24 (3.39-11.51)</w:t>
            </w:r>
          </w:p>
        </w:tc>
      </w:tr>
      <w:tr w:rsidR="00721D27" w:rsidTr="00E81E20">
        <w:tc>
          <w:tcPr>
            <w:tcW w:w="1277" w:type="dxa"/>
            <w:tcBorders>
              <w:top w:val="nil"/>
              <w:left w:val="nil"/>
              <w:bottom w:val="single" w:sz="4" w:space="0" w:color="auto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 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  <w:t>&lt;0.001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6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201D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en-US" w:eastAsia="nl-NL"/>
              </w:rPr>
              <w:t>&lt;0.001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  <w:t>&lt;0.001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F6201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5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201D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en-US" w:eastAsia="nl-NL"/>
              </w:rPr>
              <w:t>&lt;0.001 </w:t>
            </w:r>
          </w:p>
        </w:tc>
      </w:tr>
      <w:tr w:rsidR="00721D27" w:rsidTr="00E81E20">
        <w:tc>
          <w:tcPr>
            <w:tcW w:w="1545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20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nl-NL"/>
              </w:rPr>
              <w:t>EAC</w:t>
            </w:r>
          </w:p>
        </w:tc>
      </w:tr>
      <w:tr w:rsidR="00721D27" w:rsidTr="00E81E20">
        <w:tc>
          <w:tcPr>
            <w:tcW w:w="1277" w:type="dxa"/>
            <w:tcBorders>
              <w:top w:val="single" w:sz="4" w:space="0" w:color="auto"/>
              <w:left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 tota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</w:tr>
      <w:tr w:rsidR="00721D27" w:rsidTr="00E81E20"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SE </w:t>
            </w:r>
            <w:proofErr w:type="spellStart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os</w:t>
            </w:r>
            <w:proofErr w:type="spellEnd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proofErr w:type="gramStart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(</w:t>
            </w:r>
            <w:proofErr w:type="gramEnd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(5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5 (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5 (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5 (4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192721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2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7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4 (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9 (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(0.26-2.22)</w:t>
            </w:r>
          </w:p>
        </w:tc>
      </w:tr>
      <w:tr w:rsidR="00721D27" w:rsidTr="00E81E20"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SE </w:t>
            </w:r>
            <w:proofErr w:type="spellStart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eg</w:t>
            </w:r>
            <w:proofErr w:type="spellEnd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proofErr w:type="gramStart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(</w:t>
            </w:r>
            <w:proofErr w:type="gramEnd"/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(50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6163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5 (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8(5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2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9 (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 (7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(17)</w:t>
            </w:r>
          </w:p>
        </w:tc>
      </w:tr>
      <w:tr w:rsidR="00721D27" w:rsidTr="00E81E20">
        <w:tc>
          <w:tcPr>
            <w:tcW w:w="1277" w:type="dxa"/>
            <w:tcBorders>
              <w:top w:val="nil"/>
              <w:left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OR (95% CI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 (ref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(0.64 – 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15.00 (1.95 – 115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71 (0.40 –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82 (0.40 – 1.7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70 (1.60 -  4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2.84 (1.58 – 5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6.33 (1.82 – 22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72(0.26-2.2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24 (3.39-11.51)</w:t>
            </w:r>
          </w:p>
        </w:tc>
      </w:tr>
      <w:tr w:rsidR="00721D27" w:rsidTr="00E81E20">
        <w:tc>
          <w:tcPr>
            <w:tcW w:w="1277" w:type="dxa"/>
            <w:tcBorders>
              <w:top w:val="nil"/>
              <w:left w:val="nil"/>
            </w:tcBorders>
          </w:tcPr>
          <w:p w:rsidR="00721D27" w:rsidRPr="00AA54C7" w:rsidRDefault="00721D27" w:rsidP="00E81E2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A54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50" w:type="dxa"/>
            <w:tcBorders>
              <w:top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54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163A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721D27" w:rsidRPr="006163AF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63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201D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en-US" w:eastAsia="nl-NL"/>
              </w:rPr>
              <w:t>&lt;0.001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21D27" w:rsidRPr="00825DAD" w:rsidRDefault="00721D27" w:rsidP="00E81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25DA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721D27" w:rsidRPr="00F6201D" w:rsidRDefault="00721D27" w:rsidP="00E81E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57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:rsidR="00721D27" w:rsidRPr="00AA54C7" w:rsidRDefault="00721D27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201D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en-US" w:eastAsia="nl-NL"/>
              </w:rPr>
              <w:t>&lt;0.001 </w:t>
            </w:r>
          </w:p>
        </w:tc>
      </w:tr>
    </w:tbl>
    <w:p w:rsidR="00721D27" w:rsidRPr="004C099C" w:rsidRDefault="00721D27" w:rsidP="00721D2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099C">
        <w:rPr>
          <w:rFonts w:ascii="Times New Roman" w:hAnsi="Times New Roman" w:cs="Times New Roman"/>
          <w:sz w:val="20"/>
          <w:szCs w:val="20"/>
          <w:lang w:val="en-US"/>
        </w:rPr>
        <w:t>Bold print indicates significant values (p&lt; 0.05).</w:t>
      </w:r>
    </w:p>
    <w:p w:rsidR="00134964" w:rsidRPr="00721D27" w:rsidRDefault="00134964" w:rsidP="00721D27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34964" w:rsidRPr="00721D27" w:rsidSect="002955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D27"/>
    <w:rsid w:val="00134964"/>
    <w:rsid w:val="002955C5"/>
    <w:rsid w:val="0072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21D27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721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21D27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721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ke</dc:creator>
  <cp:lastModifiedBy>tineke</cp:lastModifiedBy>
  <cp:revision>2</cp:revision>
  <dcterms:created xsi:type="dcterms:W3CDTF">2016-06-11T08:13:00Z</dcterms:created>
  <dcterms:modified xsi:type="dcterms:W3CDTF">2016-06-11T08:13:00Z</dcterms:modified>
</cp:coreProperties>
</file>